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92957" w14:textId="77777777" w:rsidR="00E30FCA" w:rsidRPr="00D941A1" w:rsidRDefault="00000000" w:rsidP="00D941A1">
      <w:pPr>
        <w:rPr>
          <w:lang w:val="en-US"/>
        </w:rPr>
      </w:pPr>
      <w:r w:rsidRPr="00D941A1">
        <w:rPr>
          <w:lang w:val="en-US"/>
        </w:rPr>
        <w:t>Supplement 4: Subsections and substances used in the study.</w:t>
      </w:r>
    </w:p>
    <w:tbl>
      <w:tblPr>
        <w:tblStyle w:val="a"/>
        <w:tblW w:w="1015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5"/>
        <w:gridCol w:w="1080"/>
        <w:gridCol w:w="1080"/>
        <w:gridCol w:w="1320"/>
        <w:gridCol w:w="1200"/>
        <w:gridCol w:w="840"/>
        <w:gridCol w:w="2070"/>
        <w:gridCol w:w="630"/>
      </w:tblGrid>
      <w:tr w:rsidR="00E30FCA" w14:paraId="26E92961" w14:textId="77777777">
        <w:tc>
          <w:tcPr>
            <w:tcW w:w="1935" w:type="dxa"/>
          </w:tcPr>
          <w:p w14:paraId="26E92958" w14:textId="77777777" w:rsidR="00E30FCA" w:rsidRPr="00760529" w:rsidRDefault="00E30FCA" w:rsidP="00D941A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6E92959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DMT</w:t>
            </w:r>
          </w:p>
          <w:p w14:paraId="26E9295A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And 5-MeODMT</w:t>
            </w:r>
          </w:p>
        </w:tc>
        <w:tc>
          <w:tcPr>
            <w:tcW w:w="1080" w:type="dxa"/>
          </w:tcPr>
          <w:p w14:paraId="26E9295B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LSD</w:t>
            </w:r>
          </w:p>
        </w:tc>
        <w:tc>
          <w:tcPr>
            <w:tcW w:w="1320" w:type="dxa"/>
          </w:tcPr>
          <w:p w14:paraId="26E9295C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Psilocybin and psilocin</w:t>
            </w:r>
          </w:p>
        </w:tc>
        <w:tc>
          <w:tcPr>
            <w:tcW w:w="1200" w:type="dxa"/>
          </w:tcPr>
          <w:p w14:paraId="26E9295D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Ibogaine and noribogaine</w:t>
            </w:r>
          </w:p>
        </w:tc>
        <w:tc>
          <w:tcPr>
            <w:tcW w:w="840" w:type="dxa"/>
          </w:tcPr>
          <w:p w14:paraId="26E9295E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DOI</w:t>
            </w:r>
          </w:p>
        </w:tc>
        <w:tc>
          <w:tcPr>
            <w:tcW w:w="2070" w:type="dxa"/>
          </w:tcPr>
          <w:p w14:paraId="26E9295F" w14:textId="77777777" w:rsidR="00E30FCA" w:rsidRPr="00760529" w:rsidRDefault="00000000" w:rsidP="00D941A1">
            <w:pPr>
              <w:rPr>
                <w:b/>
                <w:sz w:val="18"/>
                <w:szCs w:val="18"/>
                <w:lang w:val="en-US"/>
              </w:rPr>
            </w:pPr>
            <w:r w:rsidRPr="00760529">
              <w:rPr>
                <w:b/>
                <w:sz w:val="18"/>
                <w:szCs w:val="18"/>
                <w:lang w:val="en-US"/>
              </w:rPr>
              <w:t>Others (25I-NBOMe, PCA, Apomorphine, SKF-82.958, 4-OH-DiPT)</w:t>
            </w:r>
          </w:p>
        </w:tc>
        <w:tc>
          <w:tcPr>
            <w:tcW w:w="630" w:type="dxa"/>
          </w:tcPr>
          <w:p w14:paraId="26E92960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Total</w:t>
            </w:r>
          </w:p>
        </w:tc>
      </w:tr>
      <w:tr w:rsidR="00E30FCA" w14:paraId="26E9296B" w14:textId="77777777">
        <w:tc>
          <w:tcPr>
            <w:tcW w:w="1935" w:type="dxa"/>
          </w:tcPr>
          <w:p w14:paraId="26E92962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Pharmacokinetics</w:t>
            </w:r>
          </w:p>
          <w:p w14:paraId="26E92963" w14:textId="77777777" w:rsidR="00E30FCA" w:rsidRPr="00760529" w:rsidRDefault="00E30FCA" w:rsidP="00D941A1">
            <w:pPr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64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65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</w:tcPr>
          <w:p w14:paraId="26E92966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26E92967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26E92968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Jaster et al., 2022</w:t>
            </w:r>
          </w:p>
        </w:tc>
        <w:tc>
          <w:tcPr>
            <w:tcW w:w="2070" w:type="dxa"/>
          </w:tcPr>
          <w:p w14:paraId="26E92969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6E9296A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1</w:t>
            </w:r>
          </w:p>
        </w:tc>
      </w:tr>
      <w:tr w:rsidR="00E30FCA" w14:paraId="26E92979" w14:textId="77777777">
        <w:tc>
          <w:tcPr>
            <w:tcW w:w="1935" w:type="dxa"/>
          </w:tcPr>
          <w:p w14:paraId="26E9296C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Physiology and neuroplasticity</w:t>
            </w:r>
          </w:p>
          <w:p w14:paraId="26E9296D" w14:textId="77777777" w:rsidR="00E30FCA" w:rsidRPr="00760529" w:rsidRDefault="00E30FCA" w:rsidP="00D941A1">
            <w:pPr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6E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6F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</w:tcPr>
          <w:p w14:paraId="26E92970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Effinger et al., 2023</w:t>
            </w:r>
          </w:p>
          <w:p w14:paraId="26E92971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  <w:p w14:paraId="26E92972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Shao et al., 2021</w:t>
            </w:r>
          </w:p>
        </w:tc>
        <w:tc>
          <w:tcPr>
            <w:tcW w:w="1200" w:type="dxa"/>
          </w:tcPr>
          <w:p w14:paraId="26E92973" w14:textId="77777777" w:rsidR="00E30FCA" w:rsidRPr="00760529" w:rsidRDefault="00000000" w:rsidP="00D941A1">
            <w:pPr>
              <w:rPr>
                <w:sz w:val="18"/>
                <w:szCs w:val="18"/>
                <w:lang w:val="en-US"/>
              </w:rPr>
            </w:pPr>
            <w:r w:rsidRPr="00760529">
              <w:rPr>
                <w:sz w:val="18"/>
                <w:szCs w:val="18"/>
                <w:lang w:val="en-US"/>
              </w:rPr>
              <w:t>Villalba et al., 2024</w:t>
            </w:r>
          </w:p>
          <w:p w14:paraId="26E92974" w14:textId="77777777" w:rsidR="00E30FCA" w:rsidRPr="00760529" w:rsidRDefault="00E30FCA" w:rsidP="00D941A1">
            <w:pPr>
              <w:rPr>
                <w:sz w:val="18"/>
                <w:szCs w:val="18"/>
                <w:lang w:val="en-US"/>
              </w:rPr>
            </w:pPr>
          </w:p>
          <w:p w14:paraId="26E92975" w14:textId="77777777" w:rsidR="00E30FCA" w:rsidRPr="00760529" w:rsidRDefault="00000000" w:rsidP="00D941A1">
            <w:pPr>
              <w:rPr>
                <w:sz w:val="18"/>
                <w:szCs w:val="18"/>
                <w:lang w:val="en-US"/>
              </w:rPr>
            </w:pPr>
            <w:r w:rsidRPr="00760529">
              <w:rPr>
                <w:sz w:val="18"/>
                <w:szCs w:val="18"/>
                <w:lang w:val="en-US"/>
              </w:rPr>
              <w:t>Biosca-Brull et al., 2024</w:t>
            </w:r>
          </w:p>
        </w:tc>
        <w:tc>
          <w:tcPr>
            <w:tcW w:w="840" w:type="dxa"/>
          </w:tcPr>
          <w:p w14:paraId="26E92976" w14:textId="77777777" w:rsidR="00E30FCA" w:rsidRPr="00760529" w:rsidRDefault="00E30FCA" w:rsidP="00D941A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14:paraId="26E92977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Miliano et al., 2019 (25I-NBOMe)</w:t>
            </w:r>
          </w:p>
        </w:tc>
        <w:tc>
          <w:tcPr>
            <w:tcW w:w="630" w:type="dxa"/>
          </w:tcPr>
          <w:p w14:paraId="26E92978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5</w:t>
            </w:r>
          </w:p>
        </w:tc>
      </w:tr>
      <w:tr w:rsidR="00E30FCA" w14:paraId="26E92982" w14:textId="77777777">
        <w:tc>
          <w:tcPr>
            <w:tcW w:w="1935" w:type="dxa"/>
          </w:tcPr>
          <w:p w14:paraId="26E9297A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Behavior</w:t>
            </w:r>
          </w:p>
        </w:tc>
        <w:tc>
          <w:tcPr>
            <w:tcW w:w="1080" w:type="dxa"/>
          </w:tcPr>
          <w:p w14:paraId="26E9297B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7C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</w:tcPr>
          <w:p w14:paraId="26E9297D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26E9297E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26E9297F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26E92980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6E92981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</w:tr>
      <w:tr w:rsidR="00E30FCA" w14:paraId="26E92996" w14:textId="77777777">
        <w:trPr>
          <w:trHeight w:val="1217"/>
        </w:trPr>
        <w:tc>
          <w:tcPr>
            <w:tcW w:w="1935" w:type="dxa"/>
          </w:tcPr>
          <w:p w14:paraId="26E92983" w14:textId="77777777" w:rsidR="00E30FCA" w:rsidRPr="00567C20" w:rsidRDefault="00000000" w:rsidP="00D941A1">
            <w:pPr>
              <w:rPr>
                <w:b/>
                <w:bCs/>
                <w:sz w:val="18"/>
                <w:szCs w:val="18"/>
              </w:rPr>
            </w:pPr>
            <w:r w:rsidRPr="00567C20">
              <w:rPr>
                <w:b/>
                <w:bCs/>
                <w:sz w:val="18"/>
                <w:szCs w:val="18"/>
              </w:rPr>
              <w:t>Unconditional behaviour</w:t>
            </w:r>
          </w:p>
          <w:p w14:paraId="26E92984" w14:textId="77777777" w:rsidR="00E30FCA" w:rsidRPr="00567C20" w:rsidRDefault="00E30FCA" w:rsidP="00D941A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85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Dickinson and Curzon, 1986</w:t>
            </w:r>
          </w:p>
        </w:tc>
        <w:tc>
          <w:tcPr>
            <w:tcW w:w="1080" w:type="dxa"/>
          </w:tcPr>
          <w:p w14:paraId="26E92986" w14:textId="77777777" w:rsidR="00E30FCA" w:rsidRPr="00760529" w:rsidRDefault="00000000" w:rsidP="00D941A1">
            <w:pPr>
              <w:rPr>
                <w:sz w:val="18"/>
                <w:szCs w:val="18"/>
                <w:lang w:val="de-DE"/>
              </w:rPr>
            </w:pPr>
            <w:r w:rsidRPr="00760529">
              <w:rPr>
                <w:sz w:val="18"/>
                <w:szCs w:val="18"/>
                <w:lang w:val="de-DE"/>
              </w:rPr>
              <w:t>Páleníček et al., 2010</w:t>
            </w:r>
          </w:p>
          <w:p w14:paraId="26E92987" w14:textId="77777777" w:rsidR="00E30FCA" w:rsidRPr="00760529" w:rsidRDefault="00E30FCA" w:rsidP="00D941A1">
            <w:pPr>
              <w:rPr>
                <w:sz w:val="18"/>
                <w:szCs w:val="18"/>
                <w:lang w:val="de-DE"/>
              </w:rPr>
            </w:pPr>
          </w:p>
          <w:p w14:paraId="26E92988" w14:textId="77777777" w:rsidR="00E30FCA" w:rsidRPr="00760529" w:rsidRDefault="00000000" w:rsidP="00D941A1">
            <w:pPr>
              <w:rPr>
                <w:sz w:val="18"/>
                <w:szCs w:val="18"/>
                <w:lang w:val="de-DE"/>
              </w:rPr>
            </w:pPr>
            <w:r w:rsidRPr="00760529">
              <w:rPr>
                <w:sz w:val="18"/>
                <w:szCs w:val="18"/>
                <w:lang w:val="de-DE"/>
              </w:rPr>
              <w:t>Vohra et al., 2022</w:t>
            </w:r>
          </w:p>
        </w:tc>
        <w:tc>
          <w:tcPr>
            <w:tcW w:w="1320" w:type="dxa"/>
          </w:tcPr>
          <w:p w14:paraId="26E92989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Roberts et al., 2023</w:t>
            </w:r>
          </w:p>
          <w:p w14:paraId="26E9298A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  <w:p w14:paraId="26E9298B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Tylš et al., 2016</w:t>
            </w:r>
          </w:p>
          <w:p w14:paraId="26E9298C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  <w:p w14:paraId="26E9298D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Zylko et al., 2025</w:t>
            </w:r>
          </w:p>
        </w:tc>
        <w:tc>
          <w:tcPr>
            <w:tcW w:w="1200" w:type="dxa"/>
          </w:tcPr>
          <w:p w14:paraId="26E9298E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26E9298F" w14:textId="77777777" w:rsidR="00E30FCA" w:rsidRPr="00760529" w:rsidRDefault="00000000" w:rsidP="00D941A1">
            <w:pPr>
              <w:rPr>
                <w:sz w:val="18"/>
                <w:szCs w:val="18"/>
                <w:lang w:val="de-DE"/>
              </w:rPr>
            </w:pPr>
            <w:r w:rsidRPr="00760529">
              <w:rPr>
                <w:sz w:val="18"/>
                <w:szCs w:val="18"/>
                <w:lang w:val="de-DE"/>
              </w:rPr>
              <w:t>Jaster et al., 2022</w:t>
            </w:r>
          </w:p>
          <w:p w14:paraId="26E92990" w14:textId="77777777" w:rsidR="00E30FCA" w:rsidRPr="00760529" w:rsidRDefault="00E30FCA" w:rsidP="00D941A1">
            <w:pPr>
              <w:rPr>
                <w:sz w:val="18"/>
                <w:szCs w:val="18"/>
                <w:lang w:val="de-DE"/>
              </w:rPr>
            </w:pPr>
          </w:p>
          <w:p w14:paraId="26E92991" w14:textId="77777777" w:rsidR="00E30FCA" w:rsidRPr="00760529" w:rsidRDefault="00000000" w:rsidP="00D941A1">
            <w:pPr>
              <w:rPr>
                <w:sz w:val="18"/>
                <w:szCs w:val="18"/>
                <w:lang w:val="de-DE"/>
              </w:rPr>
            </w:pPr>
            <w:r w:rsidRPr="00760529">
              <w:rPr>
                <w:sz w:val="18"/>
                <w:szCs w:val="18"/>
                <w:lang w:val="de-DE"/>
              </w:rPr>
              <w:t>Vohra et al., 2022</w:t>
            </w:r>
          </w:p>
        </w:tc>
        <w:tc>
          <w:tcPr>
            <w:tcW w:w="2070" w:type="dxa"/>
          </w:tcPr>
          <w:p w14:paraId="26E92992" w14:textId="77777777" w:rsidR="00E30FCA" w:rsidRPr="00760529" w:rsidRDefault="00000000" w:rsidP="00D941A1">
            <w:pPr>
              <w:rPr>
                <w:sz w:val="18"/>
                <w:szCs w:val="18"/>
                <w:lang w:val="en-US"/>
              </w:rPr>
            </w:pPr>
            <w:r w:rsidRPr="00760529">
              <w:rPr>
                <w:sz w:val="18"/>
                <w:szCs w:val="18"/>
                <w:lang w:val="en-US"/>
              </w:rPr>
              <w:t>Dickinson and Curzon, 1986 (PCA)</w:t>
            </w:r>
          </w:p>
          <w:p w14:paraId="26E92993" w14:textId="77777777" w:rsidR="00E30FCA" w:rsidRPr="00760529" w:rsidRDefault="00E30FCA" w:rsidP="00D941A1">
            <w:pPr>
              <w:rPr>
                <w:sz w:val="18"/>
                <w:szCs w:val="18"/>
                <w:lang w:val="en-US"/>
              </w:rPr>
            </w:pPr>
          </w:p>
          <w:p w14:paraId="26E92994" w14:textId="77777777" w:rsidR="00E30FCA" w:rsidRPr="00760529" w:rsidRDefault="00000000" w:rsidP="00D941A1">
            <w:pPr>
              <w:rPr>
                <w:sz w:val="18"/>
                <w:szCs w:val="18"/>
                <w:lang w:val="en-US"/>
              </w:rPr>
            </w:pPr>
            <w:r w:rsidRPr="00760529">
              <w:rPr>
                <w:sz w:val="18"/>
                <w:szCs w:val="18"/>
                <w:lang w:val="en-US"/>
              </w:rPr>
              <w:t>Vohra et al., 2022 (Apomorphine and SKF-82.958)</w:t>
            </w:r>
          </w:p>
        </w:tc>
        <w:tc>
          <w:tcPr>
            <w:tcW w:w="630" w:type="dxa"/>
          </w:tcPr>
          <w:p w14:paraId="26E92995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10</w:t>
            </w:r>
          </w:p>
        </w:tc>
      </w:tr>
      <w:tr w:rsidR="00E30FCA" w14:paraId="26E929A0" w14:textId="77777777">
        <w:tc>
          <w:tcPr>
            <w:tcW w:w="1935" w:type="dxa"/>
          </w:tcPr>
          <w:p w14:paraId="26E92997" w14:textId="77777777" w:rsidR="00E30FCA" w:rsidRPr="00567C20" w:rsidRDefault="00000000" w:rsidP="00D941A1">
            <w:pPr>
              <w:rPr>
                <w:b/>
                <w:bCs/>
                <w:sz w:val="18"/>
                <w:szCs w:val="18"/>
              </w:rPr>
            </w:pPr>
            <w:r w:rsidRPr="00567C20">
              <w:rPr>
                <w:b/>
                <w:bCs/>
                <w:sz w:val="18"/>
                <w:szCs w:val="18"/>
              </w:rPr>
              <w:t>Conditional behaviour</w:t>
            </w:r>
          </w:p>
          <w:p w14:paraId="26E92998" w14:textId="77777777" w:rsidR="00E30FCA" w:rsidRPr="00567C20" w:rsidRDefault="00E30FCA" w:rsidP="00D941A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99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9A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Meehan &amp; Schechter, 1998</w:t>
            </w:r>
          </w:p>
        </w:tc>
        <w:tc>
          <w:tcPr>
            <w:tcW w:w="1320" w:type="dxa"/>
          </w:tcPr>
          <w:p w14:paraId="26E9299B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26E9299C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26E9299D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26E9299E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6E9299F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1</w:t>
            </w:r>
          </w:p>
        </w:tc>
      </w:tr>
      <w:tr w:rsidR="00E30FCA" w14:paraId="26E929AF" w14:textId="77777777">
        <w:tc>
          <w:tcPr>
            <w:tcW w:w="1935" w:type="dxa"/>
          </w:tcPr>
          <w:p w14:paraId="26E929A1" w14:textId="77777777" w:rsidR="00E30FCA" w:rsidRPr="00567C20" w:rsidRDefault="00000000" w:rsidP="00D941A1">
            <w:pPr>
              <w:rPr>
                <w:b/>
                <w:bCs/>
                <w:sz w:val="18"/>
                <w:szCs w:val="18"/>
              </w:rPr>
            </w:pPr>
            <w:r w:rsidRPr="00567C20">
              <w:rPr>
                <w:b/>
                <w:bCs/>
                <w:sz w:val="18"/>
                <w:szCs w:val="18"/>
              </w:rPr>
              <w:t>Model</w:t>
            </w:r>
          </w:p>
          <w:p w14:paraId="26E929A2" w14:textId="77777777" w:rsidR="00E30FCA" w:rsidRPr="00567C20" w:rsidRDefault="00E30FCA" w:rsidP="00D941A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6E929A3" w14:textId="77777777" w:rsidR="00E30FCA" w:rsidRPr="00760529" w:rsidRDefault="00000000" w:rsidP="00D941A1">
            <w:pPr>
              <w:rPr>
                <w:sz w:val="18"/>
                <w:szCs w:val="18"/>
                <w:lang w:val="de-DE"/>
              </w:rPr>
            </w:pPr>
            <w:r w:rsidRPr="00760529">
              <w:rPr>
                <w:sz w:val="18"/>
                <w:szCs w:val="18"/>
                <w:lang w:val="de-DE"/>
              </w:rPr>
              <w:t>Kennett et al., 1986</w:t>
            </w:r>
          </w:p>
          <w:p w14:paraId="26E929A4" w14:textId="77777777" w:rsidR="00E30FCA" w:rsidRPr="00760529" w:rsidRDefault="00E30FCA" w:rsidP="00D941A1">
            <w:pPr>
              <w:rPr>
                <w:sz w:val="18"/>
                <w:szCs w:val="18"/>
                <w:lang w:val="de-DE"/>
              </w:rPr>
            </w:pPr>
          </w:p>
          <w:p w14:paraId="26E929A5" w14:textId="77777777" w:rsidR="00E30FCA" w:rsidRPr="00760529" w:rsidRDefault="00000000" w:rsidP="00D941A1">
            <w:pPr>
              <w:rPr>
                <w:sz w:val="18"/>
                <w:szCs w:val="18"/>
                <w:lang w:val="de-DE"/>
              </w:rPr>
            </w:pPr>
            <w:r w:rsidRPr="00760529">
              <w:rPr>
                <w:sz w:val="18"/>
                <w:szCs w:val="18"/>
                <w:lang w:val="de-DE"/>
              </w:rPr>
              <w:t>Cameron et al., 2019</w:t>
            </w:r>
          </w:p>
        </w:tc>
        <w:tc>
          <w:tcPr>
            <w:tcW w:w="1080" w:type="dxa"/>
          </w:tcPr>
          <w:p w14:paraId="26E929A6" w14:textId="77777777" w:rsidR="00E30FCA" w:rsidRPr="00760529" w:rsidRDefault="00E30FCA" w:rsidP="00D941A1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320" w:type="dxa"/>
          </w:tcPr>
          <w:p w14:paraId="26E929A7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Alper et al., 2023</w:t>
            </w:r>
          </w:p>
          <w:p w14:paraId="26E929A8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  <w:p w14:paraId="5ECC2830" w14:textId="77777777" w:rsidR="00E30FCA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Farinha-Ferreira et al., 2025</w:t>
            </w:r>
          </w:p>
          <w:p w14:paraId="26E929A9" w14:textId="592EA5C8" w:rsidR="00421376" w:rsidRPr="00421376" w:rsidRDefault="00421376" w:rsidP="00421376">
            <w:pPr>
              <w:rPr>
                <w:sz w:val="18"/>
                <w:szCs w:val="18"/>
              </w:rPr>
            </w:pPr>
            <w:r w:rsidRPr="00421376">
              <w:rPr>
                <w:sz w:val="18"/>
                <w:szCs w:val="18"/>
              </w:rPr>
              <w:t>Gattuso et al., 2025</w:t>
            </w:r>
          </w:p>
        </w:tc>
        <w:tc>
          <w:tcPr>
            <w:tcW w:w="1200" w:type="dxa"/>
          </w:tcPr>
          <w:p w14:paraId="26E929AA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26E929AB" w14:textId="77777777" w:rsidR="00E30FCA" w:rsidRPr="00760529" w:rsidRDefault="00E30FCA" w:rsidP="00D941A1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26E929AC" w14:textId="77777777" w:rsidR="00E30FCA" w:rsidRPr="00760529" w:rsidRDefault="00000000" w:rsidP="00D941A1">
            <w:pPr>
              <w:rPr>
                <w:sz w:val="18"/>
                <w:szCs w:val="18"/>
                <w:lang w:val="en-US"/>
              </w:rPr>
            </w:pPr>
            <w:r w:rsidRPr="00760529">
              <w:rPr>
                <w:sz w:val="18"/>
                <w:szCs w:val="18"/>
                <w:lang w:val="en-US"/>
              </w:rPr>
              <w:t>Kelly et al., 2023 (4-OH-DiPT</w:t>
            </w:r>
          </w:p>
          <w:p w14:paraId="26E929AD" w14:textId="77777777" w:rsidR="00E30FCA" w:rsidRPr="00760529" w:rsidRDefault="00000000" w:rsidP="00D941A1">
            <w:pPr>
              <w:rPr>
                <w:sz w:val="18"/>
                <w:szCs w:val="18"/>
                <w:lang w:val="en-US"/>
              </w:rPr>
            </w:pPr>
            <w:r w:rsidRPr="0076052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0" w:type="dxa"/>
          </w:tcPr>
          <w:p w14:paraId="26E929AE" w14:textId="7F91D20B" w:rsidR="00E30FCA" w:rsidRPr="00760529" w:rsidRDefault="00421376" w:rsidP="00D941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E30FCA" w14:paraId="26E929B8" w14:textId="77777777">
        <w:tc>
          <w:tcPr>
            <w:tcW w:w="1935" w:type="dxa"/>
          </w:tcPr>
          <w:p w14:paraId="26E929B0" w14:textId="77777777" w:rsidR="00E30FCA" w:rsidRPr="00760529" w:rsidRDefault="00000000" w:rsidP="00D941A1">
            <w:pPr>
              <w:rPr>
                <w:b/>
                <w:sz w:val="18"/>
                <w:szCs w:val="18"/>
              </w:rPr>
            </w:pPr>
            <w:r w:rsidRPr="00760529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</w:tcPr>
          <w:p w14:paraId="26E929B1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26E929B2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3</w:t>
            </w:r>
          </w:p>
        </w:tc>
        <w:tc>
          <w:tcPr>
            <w:tcW w:w="1320" w:type="dxa"/>
          </w:tcPr>
          <w:p w14:paraId="26E929B3" w14:textId="6AFA7AD2" w:rsidR="00E30FCA" w:rsidRPr="00760529" w:rsidRDefault="00421376" w:rsidP="00D941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</w:tcPr>
          <w:p w14:paraId="26E929B4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26E929B5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3</w:t>
            </w:r>
          </w:p>
        </w:tc>
        <w:tc>
          <w:tcPr>
            <w:tcW w:w="2070" w:type="dxa"/>
          </w:tcPr>
          <w:p w14:paraId="26E929B6" w14:textId="77777777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26E929B7" w14:textId="185F6B36" w:rsidR="00E30FCA" w:rsidRPr="00760529" w:rsidRDefault="00000000" w:rsidP="00D941A1">
            <w:pPr>
              <w:rPr>
                <w:sz w:val="18"/>
                <w:szCs w:val="18"/>
              </w:rPr>
            </w:pPr>
            <w:r w:rsidRPr="00760529">
              <w:rPr>
                <w:sz w:val="18"/>
                <w:szCs w:val="18"/>
              </w:rPr>
              <w:t>2</w:t>
            </w:r>
            <w:r w:rsidR="00421376">
              <w:rPr>
                <w:sz w:val="18"/>
                <w:szCs w:val="18"/>
              </w:rPr>
              <w:t>3</w:t>
            </w:r>
          </w:p>
        </w:tc>
      </w:tr>
    </w:tbl>
    <w:p w14:paraId="26E929B9" w14:textId="77777777" w:rsidR="00E30FCA" w:rsidRDefault="00E30FCA">
      <w:pPr>
        <w:spacing w:line="259" w:lineRule="auto"/>
      </w:pPr>
    </w:p>
    <w:sectPr w:rsidR="00E30FCA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linkStyl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FCA"/>
    <w:rsid w:val="00421376"/>
    <w:rsid w:val="00567C20"/>
    <w:rsid w:val="00760529"/>
    <w:rsid w:val="008F6DB7"/>
    <w:rsid w:val="00D37592"/>
    <w:rsid w:val="00D941A1"/>
    <w:rsid w:val="00E3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92957"/>
  <w15:docId w15:val="{DF63E9B2-D25A-4372-903E-13307A78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21376"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val="pl-PL" w:eastAsia="en-US"/>
      <w14:ligatures w14:val="standardContextual"/>
    </w:rPr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  <w:rsid w:val="00421376"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  <w:rsid w:val="00421376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ezodstpw">
    <w:name w:val="No Spacing"/>
    <w:uiPriority w:val="1"/>
    <w:qFormat/>
    <w:rsid w:val="00421376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pl-PL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790</Characters>
  <Application>Microsoft Office Word</Application>
  <DocSecurity>0</DocSecurity>
  <Lines>158</Lines>
  <Paragraphs>63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ał Marecki</cp:lastModifiedBy>
  <cp:revision>5</cp:revision>
  <dcterms:created xsi:type="dcterms:W3CDTF">2026-03-05T19:14:00Z</dcterms:created>
  <dcterms:modified xsi:type="dcterms:W3CDTF">2026-03-05T19:53:00Z</dcterms:modified>
</cp:coreProperties>
</file>